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629F1" w:rsidRPr="00D432C6" w:rsidRDefault="00000000" w:rsidP="00D432C6">
      <w:pPr>
        <w:pStyle w:val="NormalWeb"/>
        <w:spacing w:before="0" w:beforeAutospacing="0" w:after="0" w:afterAutospacing="0" w:line="360" w:lineRule="auto"/>
        <w:rPr>
          <w:rFonts w:hint="eastAsia"/>
        </w:rPr>
      </w:pPr>
      <w:r>
        <w:rPr>
          <w:b/>
          <w:bCs/>
        </w:rPr>
        <w:t>Table S</w:t>
      </w:r>
      <w:r>
        <w:rPr>
          <w:rFonts w:hint="eastAsia"/>
          <w:b/>
          <w:bCs/>
        </w:rPr>
        <w:t>5</w:t>
      </w:r>
      <w:r>
        <w:rPr>
          <w:b/>
          <w:bCs/>
        </w:rPr>
        <w:t xml:space="preserve"> |</w:t>
      </w:r>
      <w:r w:rsidR="00D432C6" w:rsidRPr="00D432C6">
        <w:rPr>
          <w:rStyle w:val="NormalWeb"/>
        </w:rPr>
        <w:t xml:space="preserve"> </w:t>
      </w:r>
      <w:r w:rsidR="00D432C6">
        <w:rPr>
          <w:rStyle w:val="Strong"/>
        </w:rPr>
        <w:t>Identification of Large Repeats in the Mito</w:t>
      </w:r>
      <w:r w:rsidR="00D432C6">
        <w:rPr>
          <w:rStyle w:val="Strong"/>
          <w:rFonts w:hint="eastAsia"/>
        </w:rPr>
        <w:t>g</w:t>
      </w:r>
      <w:r w:rsidR="00D432C6">
        <w:rPr>
          <w:rStyle w:val="Strong"/>
        </w:rPr>
        <w:t>enome</w:t>
      </w:r>
      <w:r w:rsidR="00D432C6">
        <w:rPr>
          <w:rStyle w:val="Strong"/>
          <w:rFonts w:hint="eastAsia"/>
        </w:rPr>
        <w:t>.</w:t>
      </w:r>
    </w:p>
    <w:tbl>
      <w:tblPr>
        <w:tblW w:w="9400" w:type="dxa"/>
        <w:tblLook w:val="04A0" w:firstRow="1" w:lastRow="0" w:firstColumn="1" w:lastColumn="0" w:noHBand="0" w:noVBand="1"/>
      </w:tblPr>
      <w:tblGrid>
        <w:gridCol w:w="1440"/>
        <w:gridCol w:w="936"/>
        <w:gridCol w:w="1180"/>
        <w:gridCol w:w="1400"/>
        <w:gridCol w:w="737"/>
        <w:gridCol w:w="1160"/>
        <w:gridCol w:w="1220"/>
        <w:gridCol w:w="1400"/>
      </w:tblGrid>
      <w:tr w:rsidR="00D432C6" w:rsidRPr="00D432C6" w:rsidTr="00D432C6">
        <w:trPr>
          <w:trHeight w:val="360"/>
        </w:trPr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b/>
                <w:bCs/>
                <w:color w:val="000000"/>
                <w:kern w:val="0"/>
              </w:rPr>
              <w:t>ID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R</w:t>
            </w:r>
            <w:r w:rsidRPr="00D432C6">
              <w:rPr>
                <w:rFonts w:ascii="Times New Roman" w:hAnsi="Times New Roman"/>
                <w:b/>
                <w:bCs/>
                <w:color w:val="000000"/>
                <w:kern w:val="0"/>
              </w:rPr>
              <w:t>epeat length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The start site of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1st</w:t>
            </w:r>
            <w:r w:rsidRPr="00D432C6"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 part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The end site of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1st</w:t>
            </w:r>
            <w:r w:rsidRPr="00D432C6"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 part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b/>
                <w:bCs/>
                <w:color w:val="000000"/>
                <w:kern w:val="0"/>
              </w:rPr>
              <w:t>Type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The start site of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2nd</w:t>
            </w:r>
            <w:r w:rsidRPr="00D432C6"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 part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The end site of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2</w:t>
            </w:r>
            <w:r w:rsidRPr="00D432C6">
              <w:rPr>
                <w:rFonts w:ascii="Times New Roman" w:hAnsi="Times New Roman" w:hint="eastAsia"/>
                <w:b/>
                <w:bCs/>
                <w:color w:val="000000"/>
                <w:kern w:val="0"/>
                <w:vertAlign w:val="superscript"/>
              </w:rPr>
              <w:t>nd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 xml:space="preserve"> </w:t>
            </w:r>
            <w:r w:rsidRPr="00D432C6">
              <w:rPr>
                <w:rFonts w:ascii="Times New Roman" w:hAnsi="Times New Roman"/>
                <w:b/>
                <w:bCs/>
                <w:color w:val="000000"/>
                <w:kern w:val="0"/>
              </w:rPr>
              <w:t>part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b/>
                <w:bCs/>
                <w:color w:val="000000"/>
                <w:kern w:val="0"/>
              </w:rPr>
              <w:t>E-value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repeat63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63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172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235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049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112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0.00E+00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repeat7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7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619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626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601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608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0.00E+00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repeat6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6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545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551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363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369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0.00E+00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repeat5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5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023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029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906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912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0.00E+00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repeat3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3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611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615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705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708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.02E-186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repeat1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090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091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492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493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.41E-78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repeat1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611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612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965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966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.01E-71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repeat1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029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030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250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251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.16E-53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repeat1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707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708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965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966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7.44E-52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repeat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442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443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424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425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3.05E-48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repeat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553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554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598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599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.95E-46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repeat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997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998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128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129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5.00E-44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repeat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37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38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204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205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3.43E-33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repeat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029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029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247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247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3.43E-33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repeat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841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842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988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989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5.49E-32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repeat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898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898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554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555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.20E-31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repeat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613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614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249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250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.25E-28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repeat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706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706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249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250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.25E-28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repeat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613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614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481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482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9.00E-28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repeat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481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482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706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707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9.00E-28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repeat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42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42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42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43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5.76E-26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repeat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612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613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250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251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9.22E-25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repeat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707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707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250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251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9.22E-25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repeat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375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376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416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417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3.69E-24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repeat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7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7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724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724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5.90E-23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repeat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092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093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494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494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9.44E-22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repeat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8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9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175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175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.51E-20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repeat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967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968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968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968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6.04E-20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repeat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844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844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335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335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6.04E-20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repeat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736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737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737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737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9.66E-19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repeat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726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726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895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895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3.87E-18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repeat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38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39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625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625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.55E-17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repeat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864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865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869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869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.47E-16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repeat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961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962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992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992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.47E-16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repeat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320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321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145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145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9.89E-16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repeat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348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349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838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839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9.89E-16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repeat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725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726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895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896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9.89E-16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repeat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094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094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112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113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9.89E-16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lastRenderedPageBreak/>
              <w:t>Frepeat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463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463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818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819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3.96E-15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repeat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722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723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861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861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3.96E-15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repeat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320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321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733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733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.58E-14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repeat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145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145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733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733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.58E-14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repeat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268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269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554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555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.58E-14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repeat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56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56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555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556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6.33E-14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repeat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539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539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555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556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6.33E-14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repeat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614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614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249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249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6.33E-14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repeat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705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706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249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249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6.33E-14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repeat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33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33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33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34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.53E-13</w:t>
            </w:r>
          </w:p>
        </w:tc>
      </w:tr>
      <w:tr w:rsidR="00D432C6" w:rsidRPr="00D432C6" w:rsidTr="00D432C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repeat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56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56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539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539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.53E-13</w:t>
            </w:r>
          </w:p>
        </w:tc>
      </w:tr>
      <w:tr w:rsidR="00D432C6" w:rsidRPr="00D432C6" w:rsidTr="00D432C6">
        <w:trPr>
          <w:trHeight w:val="340"/>
        </w:trPr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Frepeat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346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3463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829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18303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2C6" w:rsidRPr="00D432C6" w:rsidRDefault="00D432C6" w:rsidP="00D432C6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D432C6">
              <w:rPr>
                <w:rFonts w:ascii="Times New Roman" w:hAnsi="Times New Roman"/>
                <w:color w:val="000000"/>
                <w:kern w:val="0"/>
              </w:rPr>
              <w:t>2.53E-13</w:t>
            </w:r>
          </w:p>
        </w:tc>
      </w:tr>
    </w:tbl>
    <w:p w:rsidR="00F629F1" w:rsidRDefault="00F629F1"/>
    <w:sectPr w:rsidR="00F629F1" w:rsidSect="00D432C6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方正仿宋_GBK">
    <w:altName w:val="Microsoft YaHei"/>
    <w:panose1 w:val="020B0604020202020204"/>
    <w:charset w:val="86"/>
    <w:family w:val="script"/>
    <w:pitch w:val="default"/>
    <w:sig w:usb0="00000000" w:usb1="00000000" w:usb2="00000000" w:usb3="00000000" w:csb0="00160000" w:csb1="00000000"/>
  </w:font>
  <w:font w:name="Times New Roman (正文 CS 字体)">
    <w:altName w:val="SimSun"/>
    <w:panose1 w:val="020B0604020202020204"/>
    <w:charset w:val="86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646C"/>
    <w:rsid w:val="000A5506"/>
    <w:rsid w:val="000E7CAF"/>
    <w:rsid w:val="0012383B"/>
    <w:rsid w:val="0015106D"/>
    <w:rsid w:val="00192956"/>
    <w:rsid w:val="001B2328"/>
    <w:rsid w:val="001E334B"/>
    <w:rsid w:val="00285502"/>
    <w:rsid w:val="002C4E7F"/>
    <w:rsid w:val="003A602B"/>
    <w:rsid w:val="003C18C9"/>
    <w:rsid w:val="003F063D"/>
    <w:rsid w:val="005A3245"/>
    <w:rsid w:val="005E460A"/>
    <w:rsid w:val="006A070B"/>
    <w:rsid w:val="00726FA4"/>
    <w:rsid w:val="00853AE9"/>
    <w:rsid w:val="008D310A"/>
    <w:rsid w:val="00976B21"/>
    <w:rsid w:val="0098226E"/>
    <w:rsid w:val="009D409C"/>
    <w:rsid w:val="009E2261"/>
    <w:rsid w:val="00AD41DA"/>
    <w:rsid w:val="00B06D60"/>
    <w:rsid w:val="00BC1BDB"/>
    <w:rsid w:val="00C0270C"/>
    <w:rsid w:val="00C075CF"/>
    <w:rsid w:val="00C078A2"/>
    <w:rsid w:val="00C1616F"/>
    <w:rsid w:val="00C807D0"/>
    <w:rsid w:val="00D432C6"/>
    <w:rsid w:val="00DD0D94"/>
    <w:rsid w:val="00DD3F6C"/>
    <w:rsid w:val="00DD646C"/>
    <w:rsid w:val="00E90A01"/>
    <w:rsid w:val="00EB100E"/>
    <w:rsid w:val="00F629F1"/>
    <w:rsid w:val="00FF4020"/>
    <w:rsid w:val="3EEC0467"/>
    <w:rsid w:val="6B77A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281EB3"/>
  <w15:docId w15:val="{4AF6491A-979C-1E4E-8787-557584809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方正仿宋_GBK" w:hAnsi="Times New Roman" w:cs="Times New Roman (正文 CS 字体)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DengXian" w:hAnsi="Calibri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rPr>
      <w:rFonts w:ascii="Times New Roman Regular" w:hAnsi="Times New Roman Regular" w:hint="default"/>
      <w:color w:val="000000"/>
      <w:sz w:val="22"/>
      <w:szCs w:val="22"/>
      <w:u w:val="none"/>
    </w:rPr>
  </w:style>
  <w:style w:type="paragraph" w:styleId="NormalWeb">
    <w:name w:val="Normal (Web)"/>
    <w:basedOn w:val="Normal"/>
    <w:uiPriority w:val="99"/>
    <w:unhideWhenUsed/>
    <w:rsid w:val="00D432C6"/>
    <w:pPr>
      <w:spacing w:before="100" w:beforeAutospacing="1" w:after="100" w:afterAutospacing="1"/>
    </w:pPr>
    <w:rPr>
      <w:rFonts w:ascii="Times New Roman" w:eastAsia="Times New Roman" w:hAnsi="Times New Roman"/>
      <w:kern w:val="0"/>
    </w:rPr>
  </w:style>
  <w:style w:type="character" w:styleId="Strong">
    <w:name w:val="Strong"/>
    <w:basedOn w:val="DefaultParagraphFont"/>
    <w:uiPriority w:val="22"/>
    <w:qFormat/>
    <w:rsid w:val="00D432C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63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9C038D-45A9-4E44-AE5D-19D3B6BED2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15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jing</dc:creator>
  <cp:lastModifiedBy>MIN TANG</cp:lastModifiedBy>
  <cp:revision>5</cp:revision>
  <dcterms:created xsi:type="dcterms:W3CDTF">2024-09-08T10:06:00Z</dcterms:created>
  <dcterms:modified xsi:type="dcterms:W3CDTF">2025-06-28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4B8F8A092FAB71A6FBD03D6859EC504E_43</vt:lpwstr>
  </property>
</Properties>
</file>